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83B3F" w14:textId="77777777" w:rsidR="00DA6756" w:rsidRPr="00DA5A49" w:rsidRDefault="00DA6756" w:rsidP="00DA6756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E743C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4</w:t>
      </w:r>
      <w:r w:rsidRPr="00E743C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56438E">
        <w:rPr>
          <w:rFonts w:ascii="Arial" w:hAnsi="Arial" w:cs="Arial"/>
          <w:color w:val="auto"/>
          <w:sz w:val="24"/>
          <w:szCs w:val="24"/>
        </w:rPr>
        <w:t xml:space="preserve"> </w:t>
      </w:r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>The integrated density of Monoamine oxidase-B immunoreactivity in Naïve, Sham or ION-CCI rats are presented with standard error of the mean (SEM). * Indicates moderate effect sizes compared to Naïve and #indicated moderate effect size compared to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Naïve and, </w:t>
      </w:r>
      <w:r w:rsidRPr="0056438E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>#</w:t>
      </w:r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indicates moderate effect size compared to Sham (0.5 &lt; d &gt; 0.8). </w:t>
      </w:r>
      <w:proofErr w:type="spellStart"/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>NAc</w:t>
      </w:r>
      <w:proofErr w:type="spellEnd"/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nucleus accumbens; VP = ventral posterior thalamus; </w:t>
      </w:r>
      <w:proofErr w:type="spellStart"/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>SpVN</w:t>
      </w:r>
      <w:proofErr w:type="spellEnd"/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= spinal trigeminal nucleus; </w:t>
      </w:r>
      <w:proofErr w:type="spellStart"/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>NTSc</w:t>
      </w:r>
      <w:proofErr w:type="spellEnd"/>
      <w:r w:rsidRPr="005643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= commissural nucleus of the nucleus tractus solitarius.</w:t>
      </w:r>
    </w:p>
    <w:tbl>
      <w:tblPr>
        <w:tblStyle w:val="PlainTable5"/>
        <w:tblpPr w:leftFromText="180" w:rightFromText="180" w:vertAnchor="page" w:horzAnchor="margin" w:tblpY="5476"/>
        <w:tblW w:w="9410" w:type="dxa"/>
        <w:tblLook w:val="04A0" w:firstRow="1" w:lastRow="0" w:firstColumn="1" w:lastColumn="0" w:noHBand="0" w:noVBand="1"/>
      </w:tblPr>
      <w:tblGrid>
        <w:gridCol w:w="2288"/>
        <w:gridCol w:w="2550"/>
        <w:gridCol w:w="2549"/>
        <w:gridCol w:w="2023"/>
      </w:tblGrid>
      <w:tr w:rsidR="00DA6756" w:rsidRPr="00DA5A49" w14:paraId="74C8AF22" w14:textId="77777777" w:rsidTr="00D61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8" w:type="dxa"/>
          </w:tcPr>
          <w:p w14:paraId="44F591A4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region of interest</w:t>
            </w:r>
          </w:p>
        </w:tc>
        <w:tc>
          <w:tcPr>
            <w:tcW w:w="2550" w:type="dxa"/>
          </w:tcPr>
          <w:p w14:paraId="1BE10B6F" w14:textId="77777777" w:rsidR="00DA6756" w:rsidRPr="00DA5A49" w:rsidRDefault="00DA6756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 xml:space="preserve">Naïve </w:t>
            </w:r>
          </w:p>
        </w:tc>
        <w:tc>
          <w:tcPr>
            <w:tcW w:w="2549" w:type="dxa"/>
          </w:tcPr>
          <w:p w14:paraId="23806669" w14:textId="77777777" w:rsidR="00DA6756" w:rsidRPr="00DA5A49" w:rsidRDefault="00DA6756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Sham</w:t>
            </w:r>
          </w:p>
        </w:tc>
        <w:tc>
          <w:tcPr>
            <w:tcW w:w="2023" w:type="dxa"/>
          </w:tcPr>
          <w:p w14:paraId="0FE58FC2" w14:textId="77777777" w:rsidR="00DA6756" w:rsidRPr="00DA5A49" w:rsidRDefault="00DA6756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ION-CCI</w:t>
            </w:r>
          </w:p>
        </w:tc>
      </w:tr>
      <w:tr w:rsidR="00DA6756" w:rsidRPr="00DA5A49" w14:paraId="3B79DB36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1F3AB41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i w:val="0"/>
                <w:iCs w:val="0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 xml:space="preserve">infralimbic cortex </w:t>
            </w:r>
          </w:p>
          <w:p w14:paraId="0BFDB8DA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1FA94DAD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282018 ± 29149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3D15AE74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5A49">
              <w:rPr>
                <w:rFonts w:ascii="Arial" w:hAnsi="Arial" w:cs="Arial"/>
                <w:b/>
                <w:bCs/>
                <w:sz w:val="21"/>
                <w:szCs w:val="21"/>
              </w:rPr>
              <w:t>337437 ± 42994*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3D2725C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343013 ± 98397</w:t>
            </w:r>
          </w:p>
        </w:tc>
      </w:tr>
      <w:tr w:rsidR="00DA6756" w:rsidRPr="00DA5A49" w14:paraId="432E5C9C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CDB6B67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i w:val="0"/>
                <w:iCs w:val="0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ventral orbital cortex</w:t>
            </w:r>
          </w:p>
          <w:p w14:paraId="18B41E85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50" w:type="dxa"/>
          </w:tcPr>
          <w:p w14:paraId="51038E76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32183 ± 32282</w:t>
            </w:r>
          </w:p>
        </w:tc>
        <w:tc>
          <w:tcPr>
            <w:tcW w:w="2549" w:type="dxa"/>
          </w:tcPr>
          <w:p w14:paraId="107D1CE9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37923 ± 29255</w:t>
            </w:r>
          </w:p>
        </w:tc>
        <w:tc>
          <w:tcPr>
            <w:tcW w:w="2023" w:type="dxa"/>
          </w:tcPr>
          <w:p w14:paraId="2ACADA88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68708 ± 44220</w:t>
            </w:r>
          </w:p>
        </w:tc>
      </w:tr>
      <w:tr w:rsidR="00DA6756" w:rsidRPr="00DA5A49" w14:paraId="0A6814E5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4A3B844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DA5A49">
              <w:rPr>
                <w:rFonts w:ascii="Arial" w:hAnsi="Arial" w:cs="Arial"/>
                <w:sz w:val="21"/>
                <w:szCs w:val="21"/>
              </w:rPr>
              <w:t>NAc</w:t>
            </w:r>
            <w:proofErr w:type="spellEnd"/>
          </w:p>
        </w:tc>
        <w:tc>
          <w:tcPr>
            <w:tcW w:w="2550" w:type="dxa"/>
          </w:tcPr>
          <w:p w14:paraId="77E1029C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45035 ± 9931</w:t>
            </w:r>
          </w:p>
          <w:p w14:paraId="0E2E08D2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49" w:type="dxa"/>
          </w:tcPr>
          <w:p w14:paraId="1715145E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53701 ± 14942</w:t>
            </w:r>
          </w:p>
        </w:tc>
        <w:tc>
          <w:tcPr>
            <w:tcW w:w="2023" w:type="dxa"/>
          </w:tcPr>
          <w:p w14:paraId="1EBB16D8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5A49">
              <w:rPr>
                <w:rFonts w:ascii="Arial" w:hAnsi="Arial" w:cs="Arial"/>
                <w:b/>
                <w:bCs/>
                <w:sz w:val="21"/>
                <w:szCs w:val="21"/>
              </w:rPr>
              <w:t>205509 ± 42476*</w:t>
            </w:r>
          </w:p>
        </w:tc>
      </w:tr>
      <w:tr w:rsidR="00DA6756" w:rsidRPr="00DA5A49" w14:paraId="1904C113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5F6400D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piriform cortex</w:t>
            </w:r>
          </w:p>
        </w:tc>
        <w:tc>
          <w:tcPr>
            <w:tcW w:w="2550" w:type="dxa"/>
          </w:tcPr>
          <w:p w14:paraId="630408AA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69038 ± 22301</w:t>
            </w:r>
          </w:p>
          <w:p w14:paraId="2CCD48B6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49" w:type="dxa"/>
          </w:tcPr>
          <w:p w14:paraId="5A6B379F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63850 ± 27738</w:t>
            </w:r>
          </w:p>
        </w:tc>
        <w:tc>
          <w:tcPr>
            <w:tcW w:w="2023" w:type="dxa"/>
          </w:tcPr>
          <w:p w14:paraId="5E41AFDE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99701 ± 29389</w:t>
            </w:r>
          </w:p>
        </w:tc>
      </w:tr>
      <w:tr w:rsidR="00DA6756" w:rsidRPr="00DA5A49" w14:paraId="404B0DBB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66FBF2E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lateral septal nuclei</w:t>
            </w:r>
          </w:p>
        </w:tc>
        <w:tc>
          <w:tcPr>
            <w:tcW w:w="2550" w:type="dxa"/>
          </w:tcPr>
          <w:p w14:paraId="68063A46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223983 ± 41621</w:t>
            </w:r>
          </w:p>
          <w:p w14:paraId="51F68537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49" w:type="dxa"/>
          </w:tcPr>
          <w:p w14:paraId="79617D7F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200895 ± 53777</w:t>
            </w:r>
          </w:p>
        </w:tc>
        <w:tc>
          <w:tcPr>
            <w:tcW w:w="2023" w:type="dxa"/>
          </w:tcPr>
          <w:p w14:paraId="2C186E45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228379 ± 22935</w:t>
            </w:r>
          </w:p>
        </w:tc>
      </w:tr>
      <w:tr w:rsidR="00DA6756" w:rsidRPr="00DA5A49" w14:paraId="0E1500E1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A5A8F69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dorsal striatum</w:t>
            </w:r>
          </w:p>
        </w:tc>
        <w:tc>
          <w:tcPr>
            <w:tcW w:w="2550" w:type="dxa"/>
          </w:tcPr>
          <w:p w14:paraId="1F3C65C5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204188 ± 51583</w:t>
            </w:r>
          </w:p>
          <w:p w14:paraId="6B18FA00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49" w:type="dxa"/>
          </w:tcPr>
          <w:p w14:paraId="383BBE1F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68997 ± 34375</w:t>
            </w:r>
          </w:p>
        </w:tc>
        <w:tc>
          <w:tcPr>
            <w:tcW w:w="2023" w:type="dxa"/>
          </w:tcPr>
          <w:p w14:paraId="66F9894B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5A49">
              <w:rPr>
                <w:rFonts w:ascii="Arial" w:hAnsi="Arial" w:cs="Arial"/>
                <w:b/>
                <w:bCs/>
                <w:sz w:val="21"/>
                <w:szCs w:val="21"/>
              </w:rPr>
              <w:t>283485 ± 79246</w:t>
            </w:r>
            <w:r w:rsidRPr="00DA5A49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DA6756" w:rsidRPr="00DA5A49" w14:paraId="5D2F5C1F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6CF6A2A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VP thalamus</w:t>
            </w:r>
          </w:p>
        </w:tc>
        <w:tc>
          <w:tcPr>
            <w:tcW w:w="2550" w:type="dxa"/>
          </w:tcPr>
          <w:p w14:paraId="6E28B076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44941 ± 7033</w:t>
            </w:r>
          </w:p>
          <w:p w14:paraId="2A068B97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49" w:type="dxa"/>
          </w:tcPr>
          <w:p w14:paraId="5825E8E9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51752 ± 13258</w:t>
            </w:r>
          </w:p>
        </w:tc>
        <w:tc>
          <w:tcPr>
            <w:tcW w:w="2023" w:type="dxa"/>
          </w:tcPr>
          <w:p w14:paraId="4165104E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49851 ± 7846</w:t>
            </w:r>
          </w:p>
        </w:tc>
      </w:tr>
      <w:tr w:rsidR="00DA6756" w:rsidRPr="00DA5A49" w14:paraId="7785FA99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CEDFEA7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DA5A49">
              <w:rPr>
                <w:rFonts w:ascii="Arial" w:hAnsi="Arial" w:cs="Arial"/>
                <w:sz w:val="21"/>
                <w:szCs w:val="21"/>
              </w:rPr>
              <w:t>SpVN</w:t>
            </w:r>
            <w:proofErr w:type="spellEnd"/>
          </w:p>
        </w:tc>
        <w:tc>
          <w:tcPr>
            <w:tcW w:w="2550" w:type="dxa"/>
          </w:tcPr>
          <w:p w14:paraId="514F545D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43641 ± 7067</w:t>
            </w:r>
          </w:p>
          <w:p w14:paraId="6B644BD3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49" w:type="dxa"/>
          </w:tcPr>
          <w:p w14:paraId="01BDC7E8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39773 ± 8105</w:t>
            </w:r>
          </w:p>
        </w:tc>
        <w:tc>
          <w:tcPr>
            <w:tcW w:w="2023" w:type="dxa"/>
          </w:tcPr>
          <w:p w14:paraId="68AAB245" w14:textId="77777777" w:rsidR="00DA6756" w:rsidRPr="00DA5A49" w:rsidRDefault="00DA6756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5A49">
              <w:rPr>
                <w:rFonts w:ascii="Arial" w:hAnsi="Arial" w:cs="Arial"/>
                <w:b/>
                <w:bCs/>
                <w:sz w:val="21"/>
                <w:szCs w:val="21"/>
              </w:rPr>
              <w:t>64683 ± 10521*</w:t>
            </w:r>
            <w:r w:rsidRPr="00DA5A49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DA6756" w:rsidRPr="00DA5A49" w14:paraId="6635A683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9EBC840" w14:textId="77777777" w:rsidR="00DA6756" w:rsidRPr="00DA5A49" w:rsidRDefault="00DA6756" w:rsidP="00D61E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DA5A49">
              <w:rPr>
                <w:rFonts w:ascii="Arial" w:hAnsi="Arial" w:cs="Arial"/>
                <w:sz w:val="21"/>
                <w:szCs w:val="21"/>
              </w:rPr>
              <w:t>NTSc</w:t>
            </w:r>
            <w:proofErr w:type="spellEnd"/>
          </w:p>
        </w:tc>
        <w:tc>
          <w:tcPr>
            <w:tcW w:w="2550" w:type="dxa"/>
          </w:tcPr>
          <w:p w14:paraId="156E2515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142708 ± 40111</w:t>
            </w:r>
          </w:p>
          <w:p w14:paraId="3D914456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49" w:type="dxa"/>
          </w:tcPr>
          <w:p w14:paraId="08F76971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A5A49">
              <w:rPr>
                <w:rFonts w:ascii="Arial" w:hAnsi="Arial" w:cs="Arial"/>
                <w:sz w:val="21"/>
                <w:szCs w:val="21"/>
              </w:rPr>
              <w:t>98101 ± 15596</w:t>
            </w:r>
          </w:p>
        </w:tc>
        <w:tc>
          <w:tcPr>
            <w:tcW w:w="2023" w:type="dxa"/>
          </w:tcPr>
          <w:p w14:paraId="1694D17F" w14:textId="77777777" w:rsidR="00DA6756" w:rsidRPr="00DA5A49" w:rsidRDefault="00DA6756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5A49">
              <w:rPr>
                <w:rFonts w:ascii="Arial" w:hAnsi="Arial" w:cs="Arial"/>
                <w:b/>
                <w:bCs/>
                <w:sz w:val="21"/>
                <w:szCs w:val="21"/>
              </w:rPr>
              <w:t>120316 ± 30702</w:t>
            </w:r>
            <w:r w:rsidRPr="00DA5A49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</w:tbl>
    <w:p w14:paraId="3341E454" w14:textId="77777777" w:rsidR="00DA6756" w:rsidRDefault="00DA6756" w:rsidP="00DA6756">
      <w:pPr>
        <w:spacing w:line="480" w:lineRule="auto"/>
        <w:rPr>
          <w:rFonts w:ascii="Arial" w:hAnsi="Arial" w:cs="Arial"/>
          <w:b/>
          <w:bCs/>
        </w:rPr>
      </w:pPr>
    </w:p>
    <w:p w14:paraId="01E14435" w14:textId="77777777" w:rsidR="00DA6756" w:rsidRDefault="00DA6756" w:rsidP="00DA6756">
      <w:pPr>
        <w:spacing w:line="480" w:lineRule="auto"/>
        <w:rPr>
          <w:rFonts w:ascii="Arial" w:hAnsi="Arial" w:cs="Arial"/>
          <w:b/>
          <w:bCs/>
        </w:rPr>
      </w:pPr>
    </w:p>
    <w:p w14:paraId="3A0268FD" w14:textId="77777777" w:rsidR="00DA6756" w:rsidRDefault="00DA6756" w:rsidP="00DA6756">
      <w:pPr>
        <w:spacing w:line="480" w:lineRule="auto"/>
        <w:rPr>
          <w:rFonts w:ascii="Arial" w:hAnsi="Arial" w:cs="Arial"/>
          <w:b/>
          <w:bCs/>
        </w:rPr>
      </w:pPr>
    </w:p>
    <w:p w14:paraId="0982938C" w14:textId="77777777" w:rsidR="00DA6756" w:rsidRDefault="00DA6756" w:rsidP="00DA6756">
      <w:pPr>
        <w:spacing w:line="480" w:lineRule="auto"/>
        <w:rPr>
          <w:rFonts w:ascii="Arial" w:hAnsi="Arial" w:cs="Arial"/>
          <w:b/>
          <w:bCs/>
        </w:rPr>
      </w:pPr>
    </w:p>
    <w:p w14:paraId="71631FF9" w14:textId="77777777" w:rsidR="00DA6756" w:rsidRDefault="00DA6756" w:rsidP="00DA6756">
      <w:pPr>
        <w:spacing w:line="480" w:lineRule="auto"/>
        <w:rPr>
          <w:rFonts w:ascii="Arial" w:hAnsi="Arial" w:cs="Arial"/>
          <w:b/>
          <w:bCs/>
        </w:rPr>
      </w:pPr>
    </w:p>
    <w:p w14:paraId="02CE838E" w14:textId="77777777" w:rsidR="00B62A38" w:rsidRDefault="00B62A3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756"/>
    <w:rsid w:val="00331FF9"/>
    <w:rsid w:val="005C698D"/>
    <w:rsid w:val="00953496"/>
    <w:rsid w:val="00A365C7"/>
    <w:rsid w:val="00B62A38"/>
    <w:rsid w:val="00DA6756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8759"/>
  <w15:chartTrackingRefBased/>
  <w15:docId w15:val="{EB082A60-DAEB-499C-A398-18FC2FE3F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75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7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7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7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7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7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75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75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75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75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7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7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7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7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7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7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7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7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7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75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A67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75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A67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7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75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A675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675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06:00Z</dcterms:created>
  <dcterms:modified xsi:type="dcterms:W3CDTF">2026-05-02T04:06:00Z</dcterms:modified>
</cp:coreProperties>
</file>